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9F0C71" w14:textId="6FB3036B" w:rsidR="002A7292" w:rsidRPr="006107E8" w:rsidRDefault="002A7292" w:rsidP="002A7292">
      <w:pPr>
        <w:jc w:val="left"/>
        <w:rPr>
          <w:rFonts w:ascii="Times New Roman" w:hAnsi="Times New Roman" w:cs="Times New Roman"/>
          <w:b/>
          <w:bCs/>
        </w:rPr>
      </w:pPr>
      <w:r w:rsidRPr="006107E8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1,</w:t>
      </w:r>
      <w:r w:rsidRPr="006107E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c</w:t>
      </w:r>
      <w:r w:rsidRPr="000845EC">
        <w:rPr>
          <w:rFonts w:ascii="Times New Roman" w:hAnsi="Times New Roman" w:cs="Times New Roman" w:hint="eastAsia"/>
          <w:b/>
          <w:bCs/>
        </w:rPr>
        <w:t>hanges in outcomes for the AR and O</w:t>
      </w:r>
      <w:r w:rsidR="00A54292">
        <w:rPr>
          <w:rFonts w:ascii="Times New Roman" w:hAnsi="Times New Roman" w:cs="Times New Roman" w:hint="eastAsia"/>
          <w:b/>
          <w:bCs/>
        </w:rPr>
        <w:t>A</w:t>
      </w:r>
      <w:r w:rsidRPr="000845EC">
        <w:rPr>
          <w:rFonts w:ascii="Times New Roman" w:hAnsi="Times New Roman" w:cs="Times New Roman" w:hint="eastAsia"/>
          <w:b/>
          <w:bCs/>
        </w:rPr>
        <w:t xml:space="preserve"> groups at 6, 12 weeks and 1 year after the surgery (</w:t>
      </w:r>
      <w:r>
        <w:rPr>
          <w:rFonts w:ascii="Times New Roman" w:hAnsi="Times New Roman" w:cs="Times New Roman" w:hint="eastAsia"/>
          <w:b/>
          <w:bCs/>
        </w:rPr>
        <w:t>intention-to-treat population</w:t>
      </w:r>
      <w:r w:rsidRPr="000845EC">
        <w:rPr>
          <w:rFonts w:ascii="Times New Roman" w:hAnsi="Times New Roman" w:cs="Times New Roman" w:hint="eastAsia"/>
          <w:b/>
          <w:bCs/>
        </w:rPr>
        <w:t>)</w:t>
      </w:r>
    </w:p>
    <w:tbl>
      <w:tblPr>
        <w:tblW w:w="16586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3686"/>
        <w:gridCol w:w="1513"/>
        <w:gridCol w:w="1513"/>
        <w:gridCol w:w="1474"/>
        <w:gridCol w:w="40"/>
        <w:gridCol w:w="1513"/>
        <w:gridCol w:w="1513"/>
        <w:gridCol w:w="1506"/>
        <w:gridCol w:w="8"/>
        <w:gridCol w:w="1410"/>
        <w:gridCol w:w="1513"/>
        <w:gridCol w:w="897"/>
      </w:tblGrid>
      <w:tr w:rsidR="002A7292" w:rsidRPr="000845EC" w14:paraId="017D106A" w14:textId="77777777" w:rsidTr="00423DD6">
        <w:trPr>
          <w:trHeight w:val="20"/>
        </w:trPr>
        <w:tc>
          <w:tcPr>
            <w:tcW w:w="368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BAD23FE" w14:textId="77777777" w:rsidR="002A7292" w:rsidRPr="000845EC" w:rsidRDefault="002A7292" w:rsidP="00423DD6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845EC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Outcome</w:t>
            </w:r>
            <w:r w:rsidRPr="000845EC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*</w:t>
            </w:r>
          </w:p>
        </w:tc>
        <w:tc>
          <w:tcPr>
            <w:tcW w:w="45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4A920D" w14:textId="77777777" w:rsidR="002A7292" w:rsidRPr="000845EC" w:rsidRDefault="002A7292" w:rsidP="00423DD6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845EC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6</w:t>
            </w:r>
            <w:r w:rsidRPr="000845EC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weeks post</w:t>
            </w:r>
            <w:r w:rsidRPr="000845EC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-</w:t>
            </w:r>
            <w:r w:rsidRPr="000845EC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urgery</w:t>
            </w:r>
          </w:p>
        </w:tc>
        <w:tc>
          <w:tcPr>
            <w:tcW w:w="4572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D1E134" w14:textId="77777777" w:rsidR="002A7292" w:rsidRPr="000845EC" w:rsidRDefault="002A7292" w:rsidP="00423DD6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845EC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12 weeks post</w:t>
            </w:r>
            <w:r w:rsidRPr="000845EC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-</w:t>
            </w:r>
            <w:r w:rsidRPr="000845EC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urgery</w:t>
            </w:r>
          </w:p>
        </w:tc>
        <w:tc>
          <w:tcPr>
            <w:tcW w:w="3828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B9519F" w14:textId="77777777" w:rsidR="002A7292" w:rsidRPr="000845EC" w:rsidRDefault="002A7292" w:rsidP="00423DD6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845EC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1-year post</w:t>
            </w:r>
            <w:r w:rsidRPr="000845EC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-</w:t>
            </w:r>
            <w:r w:rsidRPr="000845EC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urgery</w:t>
            </w:r>
          </w:p>
        </w:tc>
      </w:tr>
      <w:tr w:rsidR="002A7292" w:rsidRPr="000845EC" w14:paraId="42C39D87" w14:textId="77777777" w:rsidTr="00423DD6">
        <w:trPr>
          <w:trHeight w:val="20"/>
        </w:trPr>
        <w:tc>
          <w:tcPr>
            <w:tcW w:w="368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35EB6935" w14:textId="77777777" w:rsidR="002A7292" w:rsidRPr="000845EC" w:rsidRDefault="002A7292" w:rsidP="00423DD6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32FE0A9" w14:textId="584D0EDC" w:rsidR="002A7292" w:rsidRPr="000845EC" w:rsidRDefault="002A7292" w:rsidP="00423D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845EC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AR</w:t>
            </w:r>
            <w:r w:rsidRPr="000845EC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group (N=</w:t>
            </w:r>
            <w:r w:rsidR="00220E88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96</w:t>
            </w:r>
            <w:r w:rsidRPr="000845EC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ECA807E" w14:textId="5A3852CB" w:rsidR="002A7292" w:rsidRPr="000845EC" w:rsidRDefault="002A7292" w:rsidP="00423D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845EC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O</w:t>
            </w:r>
            <w:r w:rsidR="00A54292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A</w:t>
            </w:r>
            <w:r w:rsidRPr="000845EC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group (N=</w:t>
            </w:r>
            <w:r w:rsidR="00220E88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96</w:t>
            </w:r>
            <w:r w:rsidRPr="000845EC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9B05E74" w14:textId="77777777" w:rsidR="002A7292" w:rsidRPr="000845EC" w:rsidRDefault="002A7292" w:rsidP="00423D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845EC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 value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E246B92" w14:textId="51C108F4" w:rsidR="002A7292" w:rsidRPr="000845EC" w:rsidRDefault="002A7292" w:rsidP="00423D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845EC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AR</w:t>
            </w:r>
            <w:r w:rsidRPr="000845EC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group (N=</w:t>
            </w:r>
            <w:r w:rsidR="00220E88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96</w:t>
            </w:r>
            <w:r w:rsidRPr="000845EC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63F9B4E" w14:textId="012344EA" w:rsidR="002A7292" w:rsidRPr="000845EC" w:rsidRDefault="002A7292" w:rsidP="00423D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845EC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O</w:t>
            </w:r>
            <w:r w:rsidR="00A54292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A</w:t>
            </w:r>
            <w:r w:rsidRPr="000845EC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group (N=</w:t>
            </w:r>
            <w:r w:rsidR="00220E88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96</w:t>
            </w:r>
            <w:r w:rsidRPr="000845EC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135BBF5" w14:textId="77777777" w:rsidR="002A7292" w:rsidRPr="000845EC" w:rsidRDefault="002A7292" w:rsidP="00423D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845EC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 valu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5785775" w14:textId="46EF2ADD" w:rsidR="002A7292" w:rsidRPr="000845EC" w:rsidRDefault="002A7292" w:rsidP="00423D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845EC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AR</w:t>
            </w:r>
            <w:r w:rsidRPr="000845EC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group (N=</w:t>
            </w:r>
            <w:r w:rsidRPr="000845EC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9</w:t>
            </w:r>
            <w:r w:rsidR="00220E88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6</w:t>
            </w:r>
            <w:r w:rsidRPr="000845EC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4BFF8DA" w14:textId="3D8152B1" w:rsidR="002A7292" w:rsidRPr="000845EC" w:rsidRDefault="002A7292" w:rsidP="00423D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845EC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O</w:t>
            </w:r>
            <w:r w:rsidR="00A54292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A</w:t>
            </w:r>
            <w:r w:rsidRPr="000845EC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group (N=</w:t>
            </w:r>
            <w:r w:rsidR="00220E88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96</w:t>
            </w:r>
            <w:r w:rsidRPr="000845EC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3BA7267" w14:textId="77777777" w:rsidR="002A7292" w:rsidRPr="000845EC" w:rsidRDefault="002A7292" w:rsidP="00423D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845EC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 value</w:t>
            </w:r>
          </w:p>
        </w:tc>
      </w:tr>
      <w:tr w:rsidR="002A7292" w:rsidRPr="000845EC" w14:paraId="37B00B74" w14:textId="77777777" w:rsidTr="00423DD6">
        <w:trPr>
          <w:trHeight w:val="2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F2227" w14:textId="77777777" w:rsidR="002A7292" w:rsidRPr="000845EC" w:rsidRDefault="002A7292" w:rsidP="00423D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845EC">
              <w:rPr>
                <w:rFonts w:ascii="Times New Roman" w:eastAsia="等线" w:hAnsi="Times New Roman" w:cs="Times New Roman"/>
                <w:b/>
                <w:bCs/>
                <w:szCs w:val="21"/>
              </w:rPr>
              <w:t>Functi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E1167" w14:textId="77777777" w:rsidR="002A7292" w:rsidRPr="000845EC" w:rsidRDefault="002A7292" w:rsidP="00423D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E7117" w14:textId="77777777" w:rsidR="002A7292" w:rsidRPr="000845EC" w:rsidRDefault="002A7292" w:rsidP="00423D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53C93" w14:textId="77777777" w:rsidR="002A7292" w:rsidRPr="000845EC" w:rsidRDefault="002A7292" w:rsidP="00423D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1963C" w14:textId="77777777" w:rsidR="002A7292" w:rsidRPr="000845EC" w:rsidRDefault="002A7292" w:rsidP="00423D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D7CE5" w14:textId="77777777" w:rsidR="002A7292" w:rsidRPr="000845EC" w:rsidRDefault="002A7292" w:rsidP="00423D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D5C31" w14:textId="77777777" w:rsidR="002A7292" w:rsidRPr="000845EC" w:rsidRDefault="002A7292" w:rsidP="00423D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6BF82" w14:textId="77777777" w:rsidR="002A7292" w:rsidRPr="000845EC" w:rsidRDefault="002A7292" w:rsidP="00423D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DB3CC" w14:textId="77777777" w:rsidR="002A7292" w:rsidRPr="000845EC" w:rsidRDefault="002A7292" w:rsidP="00423D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75D39" w14:textId="77777777" w:rsidR="002A7292" w:rsidRPr="000845EC" w:rsidRDefault="002A7292" w:rsidP="00423D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A0BD6" w:rsidRPr="000845EC" w14:paraId="32BE90D3" w14:textId="77777777" w:rsidTr="00DA0BD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4405F" w14:textId="77777777" w:rsidR="00DA0BD6" w:rsidRPr="000845EC" w:rsidRDefault="00DA0BD6" w:rsidP="00DA0B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845EC">
              <w:rPr>
                <w:rFonts w:ascii="Times New Roman" w:eastAsia="等线" w:hAnsi="Times New Roman" w:cs="Times New Roman"/>
                <w:szCs w:val="21"/>
              </w:rPr>
              <w:t xml:space="preserve">  ROM of elbow flexion to extension motion (°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6778B" w14:textId="08B07CE2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110.57 (4.2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4F33A" w14:textId="0549B89B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98.78 (3.38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3C8D8" w14:textId="2A86A604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CD8F6" w14:textId="7DDB21C8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113.02 (5.6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C550C" w14:textId="11433343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104.11 (7.85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7749E" w14:textId="0AF7EB51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1A146" w14:textId="00302FF5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114.53 (4.1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4C607" w14:textId="1A739F13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106.33 (3.50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E054F" w14:textId="029CB7EE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DA0BD6" w:rsidRPr="000845EC" w14:paraId="463F5006" w14:textId="77777777" w:rsidTr="00DA0BD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6C27F" w14:textId="77777777" w:rsidR="00DA0BD6" w:rsidRPr="000845EC" w:rsidRDefault="00DA0BD6" w:rsidP="00DA0B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845EC">
              <w:rPr>
                <w:rFonts w:ascii="Times New Roman" w:eastAsia="等线" w:hAnsi="Times New Roman" w:cs="Times New Roman"/>
                <w:szCs w:val="21"/>
              </w:rPr>
              <w:t xml:space="preserve">  ROM of forearm rotation (°)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065CB" w14:textId="14532BEC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144.27 (5.0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DE68C" w14:textId="0F0B9A11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139.11 (4.72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285D6" w14:textId="7D7AFB6F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5620C" w14:textId="1BE09EF3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157.55 (6.8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F3124" w14:textId="5FCFFA9A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152.78 (4.38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CF031" w14:textId="1CFD7D3F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777E6" w14:textId="7124D2F7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160.26 (8.4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F5BD7" w14:textId="199B9433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153.89 (7.41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3242A" w14:textId="5CD4A28A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DA0BD6" w:rsidRPr="000845EC" w14:paraId="35B66B0E" w14:textId="77777777" w:rsidTr="00DA0BD6">
        <w:trPr>
          <w:trHeight w:val="2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5EDDE42" w14:textId="77777777" w:rsidR="00DA0BD6" w:rsidRPr="000845EC" w:rsidRDefault="00DA0BD6" w:rsidP="00DA0B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845EC">
              <w:rPr>
                <w:rFonts w:ascii="Times New Roman" w:eastAsia="等线" w:hAnsi="Times New Roman" w:cs="Times New Roman"/>
                <w:szCs w:val="21"/>
              </w:rPr>
              <w:t xml:space="preserve">  Flexion Strength-Isometric Elbow Flexion Strength (%of unaffected arm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448EB" w14:textId="71DD2DA1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81.93 (4.3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E2907" w14:textId="3EB28822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76.43 (4.06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8BA39" w14:textId="1B9B35A8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CFDE4" w14:textId="6B31E7E3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92.76 (3.6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4DDDB" w14:textId="507825B3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86.32 (3.51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00614" w14:textId="574A3064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62035" w14:textId="2DEBBF9A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103.94 (3.2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E5D28" w14:textId="657C97F8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99.72 (4.32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8A171" w14:textId="3DF87307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DA0BD6" w:rsidRPr="000845EC" w14:paraId="6AA97FAC" w14:textId="77777777" w:rsidTr="00DA0BD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5CD6E" w14:textId="77777777" w:rsidR="00DA0BD6" w:rsidRPr="000845EC" w:rsidRDefault="00DA0BD6" w:rsidP="00DA0B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845EC">
              <w:rPr>
                <w:rFonts w:ascii="Times New Roman" w:eastAsia="等线" w:hAnsi="Times New Roman" w:cs="Times New Roman"/>
                <w:szCs w:val="21"/>
              </w:rPr>
              <w:t xml:space="preserve">  Flexion Strength-Dynamic Elbow Flexion Strength (%of unaffected arm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6CA87" w14:textId="66035FAE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83.21 (3.5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48784" w14:textId="390C3329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83.60 (4.42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FB110" w14:textId="186F17F8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0.50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8920C" w14:textId="359AE62C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93.56 (3.5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7AB07" w14:textId="5EFF23E0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94.00 (3.44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90F1F" w14:textId="733BF8C4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0.39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60175" w14:textId="622B4FED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104.49 (3.6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2E69A" w14:textId="2A2EFE7B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100.81 (3.57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5A0DF" w14:textId="6746F9A6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DA0BD6" w:rsidRPr="000845EC" w14:paraId="66C58572" w14:textId="77777777" w:rsidTr="00DA0BD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3E2A6" w14:textId="77777777" w:rsidR="00DA0BD6" w:rsidRPr="000845EC" w:rsidRDefault="00DA0BD6" w:rsidP="00DA0B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845EC">
              <w:rPr>
                <w:rFonts w:ascii="Times New Roman" w:eastAsia="等线" w:hAnsi="Times New Roman" w:cs="Times New Roman"/>
                <w:szCs w:val="21"/>
              </w:rPr>
              <w:t xml:space="preserve">  Elbow Flexion Endurance (%of unaffected arm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AA2C4" w14:textId="3F7E67FF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95.42 (3.2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31657" w14:textId="14CEDA95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94.09 (3.40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CD8FB" w14:textId="60B81925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CD2B3" w14:textId="083C4B66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102.18 (3.4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BFBBD" w14:textId="0C133A74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99.43 (3.81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54BEA" w14:textId="5D182138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E2A12" w14:textId="5A27341B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105.79 (3.6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0DB1E" w14:textId="79476D67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101.53 (3.52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2DAEE" w14:textId="74BA0AEB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D0187E" w:rsidRPr="000845EC" w14:paraId="435A55BA" w14:textId="77777777" w:rsidTr="00D0187E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8885C" w14:textId="3A6D4FB3" w:rsidR="00D0187E" w:rsidRPr="000845EC" w:rsidRDefault="00D0187E" w:rsidP="00D0187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Percentage of lost motion recovered at 1 year (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41D04" w14:textId="0E9747F8" w:rsidR="00D0187E" w:rsidRPr="00DA0BD6" w:rsidRDefault="00D0187E" w:rsidP="00D0187E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N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A1C5C" w14:textId="5CB0A293" w:rsidR="00D0187E" w:rsidRPr="00DA0BD6" w:rsidRDefault="00D0187E" w:rsidP="00D0187E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NA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EE3A5" w14:textId="7F59C50E" w:rsidR="00D0187E" w:rsidRPr="00DA0BD6" w:rsidRDefault="00D0187E" w:rsidP="00D0187E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N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FEBD6" w14:textId="31E99A41" w:rsidR="00D0187E" w:rsidRPr="00DA0BD6" w:rsidRDefault="00D0187E" w:rsidP="00D0187E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N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741BD" w14:textId="69CF864E" w:rsidR="00D0187E" w:rsidRPr="00DA0BD6" w:rsidRDefault="00D0187E" w:rsidP="00D0187E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NA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1D70F" w14:textId="59603E3E" w:rsidR="00D0187E" w:rsidRPr="00DA0BD6" w:rsidRDefault="00D0187E" w:rsidP="00D0187E">
            <w:pPr>
              <w:widowControl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N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44DC3" w14:textId="1AF05A88" w:rsidR="00D0187E" w:rsidRPr="00D0187E" w:rsidRDefault="00D0187E" w:rsidP="00D0187E">
            <w:pPr>
              <w:widowControl/>
              <w:rPr>
                <w:rFonts w:ascii="Times New Roman" w:eastAsia="等线" w:hAnsi="Times New Roman" w:cs="Times New Roman"/>
              </w:rPr>
            </w:pPr>
            <w:r w:rsidRPr="00D0187E">
              <w:rPr>
                <w:rFonts w:ascii="Times New Roman" w:eastAsia="等线" w:hAnsi="Times New Roman" w:cs="Times New Roman"/>
              </w:rPr>
              <w:t>100.55 (0.1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82095" w14:textId="1F537244" w:rsidR="00D0187E" w:rsidRPr="00D0187E" w:rsidRDefault="00D0187E" w:rsidP="00D0187E">
            <w:pPr>
              <w:widowControl/>
              <w:rPr>
                <w:rFonts w:ascii="Times New Roman" w:eastAsia="等线" w:hAnsi="Times New Roman" w:cs="Times New Roman"/>
              </w:rPr>
            </w:pPr>
            <w:r w:rsidRPr="00D0187E">
              <w:rPr>
                <w:rFonts w:ascii="Times New Roman" w:eastAsia="等线" w:hAnsi="Times New Roman" w:cs="Times New Roman"/>
              </w:rPr>
              <w:t>100.69 (0.19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6DFF3" w14:textId="1C609010" w:rsidR="00D0187E" w:rsidRPr="00D0187E" w:rsidRDefault="00D0187E" w:rsidP="00D0187E">
            <w:pPr>
              <w:widowControl/>
              <w:rPr>
                <w:rFonts w:ascii="Times New Roman" w:eastAsia="等线" w:hAnsi="Times New Roman" w:cs="Times New Roman"/>
              </w:rPr>
            </w:pPr>
            <w:r w:rsidRPr="00D0187E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DA0BD6" w:rsidRPr="000845EC" w14:paraId="166CF8A0" w14:textId="77777777" w:rsidTr="00DA0BD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D4DF7" w14:textId="77777777" w:rsidR="00DA0BD6" w:rsidRPr="000845EC" w:rsidRDefault="00DA0BD6" w:rsidP="00DA0B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845EC">
              <w:rPr>
                <w:rFonts w:ascii="Times New Roman" w:eastAsia="等线" w:hAnsi="Times New Roman" w:cs="Times New Roman"/>
                <w:b/>
                <w:bCs/>
                <w:szCs w:val="21"/>
              </w:rPr>
              <w:t>PROM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4D79F" w14:textId="77777777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0AEE6" w14:textId="77777777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299FA" w14:textId="77777777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9DF4A" w14:textId="77777777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8010E" w14:textId="77777777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D7ADD" w14:textId="77777777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F1EAB" w14:textId="77777777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84A4F" w14:textId="77777777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7776B" w14:textId="77777777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A0BD6" w:rsidRPr="000845EC" w14:paraId="1C887CDF" w14:textId="77777777" w:rsidTr="00DA0BD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AC0CE" w14:textId="77777777" w:rsidR="00DA0BD6" w:rsidRPr="000845EC" w:rsidRDefault="00DA0BD6" w:rsidP="00DA0B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845EC">
              <w:rPr>
                <w:rFonts w:ascii="Times New Roman" w:eastAsia="等线" w:hAnsi="Times New Roman" w:cs="Times New Roman"/>
                <w:szCs w:val="21"/>
              </w:rPr>
              <w:t xml:space="preserve">  ASES Elbow Function </w:t>
            </w:r>
            <w:proofErr w:type="spellStart"/>
            <w:r w:rsidRPr="000845EC">
              <w:rPr>
                <w:rFonts w:ascii="Times New Roman" w:eastAsia="等线" w:hAnsi="Times New Roman" w:cs="Times New Roman"/>
                <w:szCs w:val="21"/>
              </w:rPr>
              <w:t>Subscore</w:t>
            </w:r>
            <w:proofErr w:type="spellEnd"/>
            <w:r w:rsidRPr="000845EC">
              <w:rPr>
                <w:rFonts w:ascii="Times New Roman" w:eastAsia="等线" w:hAnsi="Times New Roman" w:cs="Times New Roman"/>
                <w:szCs w:val="21"/>
              </w:rPr>
              <w:t xml:space="preserve"> (points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37EE4" w14:textId="32F4F215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31.24 (1.0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7EBF0" w14:textId="33159CB0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27.64 (1.39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31A73" w14:textId="3A91882E" w:rsidR="00DA0BD6" w:rsidRPr="00DA0BD6" w:rsidRDefault="00DA0BD6" w:rsidP="00DA0BD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A7377" w14:textId="218D5D65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32.53 (1.1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C4CDB" w14:textId="2EF9F908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31.33 (1.17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D6957" w14:textId="36964291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F0B24" w14:textId="19644CCE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30.53 (1.0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B4A6E" w14:textId="226E997C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30.34 (1.11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33C99" w14:textId="74AAE4CD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0.215</w:t>
            </w:r>
          </w:p>
        </w:tc>
      </w:tr>
      <w:tr w:rsidR="00DA0BD6" w:rsidRPr="000845EC" w14:paraId="2B68F8F5" w14:textId="77777777" w:rsidTr="00DA0BD6">
        <w:trPr>
          <w:trHeight w:val="2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2B2ED5" w14:textId="77777777" w:rsidR="00DA0BD6" w:rsidRPr="000845EC" w:rsidRDefault="00DA0BD6" w:rsidP="00DA0BD6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0845EC">
              <w:rPr>
                <w:rFonts w:ascii="Times New Roman" w:eastAsia="等线" w:hAnsi="Times New Roman" w:cs="Times New Roman"/>
                <w:szCs w:val="21"/>
              </w:rPr>
              <w:t xml:space="preserve">  ASES Elbow Pain </w:t>
            </w:r>
            <w:proofErr w:type="spellStart"/>
            <w:r w:rsidRPr="000845EC">
              <w:rPr>
                <w:rFonts w:ascii="Times New Roman" w:eastAsia="等线" w:hAnsi="Times New Roman" w:cs="Times New Roman"/>
                <w:szCs w:val="21"/>
              </w:rPr>
              <w:t>Subscore</w:t>
            </w:r>
            <w:proofErr w:type="spellEnd"/>
            <w:r w:rsidRPr="000845EC">
              <w:rPr>
                <w:rFonts w:ascii="Times New Roman" w:eastAsia="等线" w:hAnsi="Times New Roman" w:cs="Times New Roman"/>
                <w:szCs w:val="21"/>
              </w:rPr>
              <w:t xml:space="preserve"> (points)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B08796" w14:textId="42762031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10.42 (1.56)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4E2FAD" w14:textId="35095349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13.34 (1.79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87E3CE" w14:textId="6D73F22E" w:rsidR="00DA0BD6" w:rsidRPr="00DA0BD6" w:rsidRDefault="00DA0BD6" w:rsidP="00DA0BD6">
            <w:pPr>
              <w:widowControl/>
              <w:rPr>
                <w:rFonts w:hint="eastAsia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3B2C28" w14:textId="1F11CA03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6.43 (1.73)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19B799" w14:textId="1F173AD1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8.32 (1.60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A543D8" w14:textId="59F7844B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289873" w14:textId="55D15214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7.36 (2.03)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6D4B97" w14:textId="61BE420F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9.04 (1.79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F9DB90" w14:textId="21EF9DD7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DA0BD6" w:rsidRPr="000845EC" w14:paraId="1DC66819" w14:textId="77777777" w:rsidTr="00DA0BD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239A14" w14:textId="77777777" w:rsidR="00DA0BD6" w:rsidRPr="000845EC" w:rsidRDefault="00DA0BD6" w:rsidP="00DA0BD6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0845EC">
              <w:rPr>
                <w:rFonts w:ascii="Times New Roman" w:eastAsia="等线" w:hAnsi="Times New Roman" w:cs="Times New Roman"/>
                <w:szCs w:val="21"/>
              </w:rPr>
              <w:t xml:space="preserve">  DASH Score (points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DAF19D" w14:textId="795162A7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18.54 (2.19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741A14" w14:textId="10FCFE85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21.42 (2.00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196FD2" w14:textId="6CA25919" w:rsidR="00DA0BD6" w:rsidRPr="00DA0BD6" w:rsidRDefault="00DA0BD6" w:rsidP="00DA0BD6">
            <w:pPr>
              <w:widowControl/>
              <w:rPr>
                <w:rFonts w:hint="eastAsia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E39D30" w14:textId="634CCDEB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13.48 (2.18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12025E" w14:textId="3FFB5A25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14.55 (2.07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F1B860" w14:textId="20872BB5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0.00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3B07C1" w14:textId="55F157D3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11.12 (2.05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A53887" w14:textId="25230229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12.28 (2.00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765C78" w14:textId="3FCB6C37" w:rsidR="00DA0BD6" w:rsidRPr="00DA0BD6" w:rsidRDefault="00DA0BD6" w:rsidP="00DA0BD6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DA0BD6">
              <w:rPr>
                <w:rFonts w:ascii="Times New Roman" w:eastAsia="等线" w:hAnsi="Times New Roman" w:cs="Times New Roman"/>
              </w:rPr>
              <w:t>&lt;0.001</w:t>
            </w:r>
          </w:p>
        </w:tc>
      </w:tr>
    </w:tbl>
    <w:p w14:paraId="5F944E56" w14:textId="44686518" w:rsidR="002A7292" w:rsidRDefault="002A7292" w:rsidP="002A7292">
      <w:pPr>
        <w:rPr>
          <w:rFonts w:ascii="Times New Roman" w:hAnsi="Times New Roman" w:cs="Times New Roman"/>
        </w:rPr>
      </w:pPr>
      <w:bookmarkStart w:id="0" w:name="_Hlk196334096"/>
      <w:r>
        <w:rPr>
          <w:rFonts w:ascii="Times New Roman" w:hAnsi="Times New Roman" w:cs="Times New Roman" w:hint="eastAsia"/>
        </w:rPr>
        <w:t>AR:</w:t>
      </w:r>
      <w:r w:rsidRPr="000845EC">
        <w:rPr>
          <w:rFonts w:hint="eastAsia"/>
        </w:rPr>
        <w:t xml:space="preserve"> </w:t>
      </w:r>
      <w:r w:rsidRPr="000845EC">
        <w:rPr>
          <w:rFonts w:ascii="Times New Roman" w:hAnsi="Times New Roman" w:cs="Times New Roman" w:hint="eastAsia"/>
        </w:rPr>
        <w:t>Arthroscopic release</w:t>
      </w:r>
      <w:r>
        <w:rPr>
          <w:rFonts w:ascii="Times New Roman" w:hAnsi="Times New Roman" w:cs="Times New Roman" w:hint="eastAsia"/>
        </w:rPr>
        <w:t>; O</w:t>
      </w:r>
      <w:r w:rsidR="00A54292"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 w:hint="eastAsia"/>
        </w:rPr>
        <w:t xml:space="preserve">: </w:t>
      </w:r>
      <w:r w:rsidRPr="000845EC">
        <w:rPr>
          <w:rFonts w:ascii="Times New Roman" w:hAnsi="Times New Roman" w:cs="Times New Roman" w:hint="eastAsia"/>
        </w:rPr>
        <w:t>Open arthrolysis</w:t>
      </w:r>
      <w:r>
        <w:rPr>
          <w:rFonts w:ascii="Times New Roman" w:hAnsi="Times New Roman" w:cs="Times New Roman" w:hint="eastAsia"/>
        </w:rPr>
        <w:t xml:space="preserve">; </w:t>
      </w:r>
      <w:bookmarkStart w:id="1" w:name="_Hlk191939362"/>
      <w:bookmarkStart w:id="2" w:name="_Hlk196333862"/>
      <w:bookmarkEnd w:id="0"/>
      <w:r>
        <w:rPr>
          <w:rFonts w:ascii="Times New Roman" w:hAnsi="Times New Roman" w:cs="Times New Roman" w:hint="eastAsia"/>
        </w:rPr>
        <w:t xml:space="preserve">ROM: range of motion; ASES: </w:t>
      </w:r>
      <w:r w:rsidRPr="000300E5">
        <w:rPr>
          <w:rFonts w:ascii="Times New Roman" w:hAnsi="Times New Roman" w:cs="Times New Roman"/>
        </w:rPr>
        <w:t>American Shoulder and Elbow Surgeons Shoulder Score</w:t>
      </w:r>
      <w:r>
        <w:rPr>
          <w:rFonts w:ascii="Times New Roman" w:hAnsi="Times New Roman" w:cs="Times New Roman" w:hint="eastAsia"/>
        </w:rPr>
        <w:t xml:space="preserve">; DASH: The </w:t>
      </w:r>
      <w:r w:rsidRPr="000300E5">
        <w:rPr>
          <w:rFonts w:ascii="Times New Roman" w:hAnsi="Times New Roman" w:cs="Times New Roman"/>
        </w:rPr>
        <w:t>disabilities of the arm, shoulder and hand</w:t>
      </w:r>
      <w:r>
        <w:rPr>
          <w:rFonts w:ascii="Times New Roman" w:hAnsi="Times New Roman" w:cs="Times New Roman" w:hint="eastAsia"/>
        </w:rPr>
        <w:t xml:space="preserve"> question</w:t>
      </w:r>
      <w:r w:rsidRPr="000300E5">
        <w:rPr>
          <w:rFonts w:ascii="Times New Roman" w:hAnsi="Times New Roman" w:cs="Times New Roman"/>
        </w:rPr>
        <w:t>naire</w:t>
      </w:r>
      <w:bookmarkEnd w:id="1"/>
      <w:r>
        <w:rPr>
          <w:rFonts w:ascii="Times New Roman" w:hAnsi="Times New Roman" w:cs="Times New Roman" w:hint="eastAsia"/>
        </w:rPr>
        <w:t>; PROM: Patient-reported outcome measures.</w:t>
      </w:r>
    </w:p>
    <w:p w14:paraId="578E2F7A" w14:textId="77777777" w:rsidR="002A7292" w:rsidRPr="00C72CE6" w:rsidRDefault="002A7292" w:rsidP="002A7292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Pr="00C46F5A">
        <w:rPr>
          <w:rFonts w:ascii="Times New Roman" w:hAnsi="Times New Roman"/>
        </w:rPr>
        <w:t>Isometric flexion strength</w:t>
      </w:r>
      <w:r>
        <w:rPr>
          <w:rFonts w:ascii="Times New Roman" w:hAnsi="Times New Roman" w:hint="eastAsia"/>
        </w:rPr>
        <w:t xml:space="preserve">, </w:t>
      </w:r>
      <w:r w:rsidRPr="00C46F5A">
        <w:rPr>
          <w:rFonts w:ascii="Times New Roman" w:hAnsi="Times New Roman"/>
        </w:rPr>
        <w:t>dynamic flexion strength</w:t>
      </w:r>
      <w:r w:rsidRPr="00E14D25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 xml:space="preserve">and endurance </w:t>
      </w:r>
      <w:r w:rsidRPr="00C46F5A">
        <w:rPr>
          <w:rFonts w:ascii="Times New Roman" w:hAnsi="Times New Roman"/>
        </w:rPr>
        <w:t>were measured and compared with the contralateral side using a BTE machine (Baltimore Therapeutic Equipment, Simulator II, Hanover, MD, USA)</w:t>
      </w:r>
    </w:p>
    <w:bookmarkEnd w:id="2"/>
    <w:p w14:paraId="05D01ABC" w14:textId="77777777" w:rsidR="004977BB" w:rsidRPr="002A7292" w:rsidRDefault="004977BB" w:rsidP="002A7292">
      <w:pPr>
        <w:rPr>
          <w:rFonts w:hint="eastAsia"/>
        </w:rPr>
      </w:pPr>
    </w:p>
    <w:sectPr w:rsidR="004977BB" w:rsidRPr="002A7292" w:rsidSect="00650BE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F41EA4" w14:textId="77777777" w:rsidR="00200C4E" w:rsidRDefault="00200C4E" w:rsidP="00C42489">
      <w:pPr>
        <w:rPr>
          <w:rFonts w:hint="eastAsia"/>
        </w:rPr>
      </w:pPr>
      <w:r>
        <w:separator/>
      </w:r>
    </w:p>
  </w:endnote>
  <w:endnote w:type="continuationSeparator" w:id="0">
    <w:p w14:paraId="102D0E13" w14:textId="77777777" w:rsidR="00200C4E" w:rsidRDefault="00200C4E" w:rsidP="00C4248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DC5514" w14:textId="77777777" w:rsidR="00200C4E" w:rsidRDefault="00200C4E" w:rsidP="00C42489">
      <w:pPr>
        <w:rPr>
          <w:rFonts w:hint="eastAsia"/>
        </w:rPr>
      </w:pPr>
      <w:r>
        <w:separator/>
      </w:r>
    </w:p>
  </w:footnote>
  <w:footnote w:type="continuationSeparator" w:id="0">
    <w:p w14:paraId="5F412A0C" w14:textId="77777777" w:rsidR="00200C4E" w:rsidRDefault="00200C4E" w:rsidP="00C4248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7BB"/>
    <w:rsid w:val="000351EB"/>
    <w:rsid w:val="00200C4E"/>
    <w:rsid w:val="00220E88"/>
    <w:rsid w:val="00240F09"/>
    <w:rsid w:val="0024174C"/>
    <w:rsid w:val="00252E7A"/>
    <w:rsid w:val="00280067"/>
    <w:rsid w:val="002A7292"/>
    <w:rsid w:val="0030239E"/>
    <w:rsid w:val="003C5774"/>
    <w:rsid w:val="0045137D"/>
    <w:rsid w:val="004977BB"/>
    <w:rsid w:val="005131F5"/>
    <w:rsid w:val="006107E8"/>
    <w:rsid w:val="00650BEE"/>
    <w:rsid w:val="00746E10"/>
    <w:rsid w:val="00784B69"/>
    <w:rsid w:val="007B6B64"/>
    <w:rsid w:val="007E10FF"/>
    <w:rsid w:val="00851BE0"/>
    <w:rsid w:val="008E7DB2"/>
    <w:rsid w:val="00912B54"/>
    <w:rsid w:val="0095628B"/>
    <w:rsid w:val="009F2148"/>
    <w:rsid w:val="00A54292"/>
    <w:rsid w:val="00A63689"/>
    <w:rsid w:val="00B01AB1"/>
    <w:rsid w:val="00B0242E"/>
    <w:rsid w:val="00B61811"/>
    <w:rsid w:val="00B7731A"/>
    <w:rsid w:val="00B7770B"/>
    <w:rsid w:val="00C06729"/>
    <w:rsid w:val="00C40F7C"/>
    <w:rsid w:val="00C42489"/>
    <w:rsid w:val="00C65DA1"/>
    <w:rsid w:val="00C93A66"/>
    <w:rsid w:val="00D0187E"/>
    <w:rsid w:val="00D354CB"/>
    <w:rsid w:val="00D7211F"/>
    <w:rsid w:val="00D8140D"/>
    <w:rsid w:val="00DA0BD6"/>
    <w:rsid w:val="00DB4E2F"/>
    <w:rsid w:val="00DC4B69"/>
    <w:rsid w:val="00DE4F84"/>
    <w:rsid w:val="00E3197A"/>
    <w:rsid w:val="00E91E8B"/>
    <w:rsid w:val="00EA7CCF"/>
    <w:rsid w:val="00F128CB"/>
    <w:rsid w:val="00FD3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4B69DC"/>
  <w15:chartTrackingRefBased/>
  <w15:docId w15:val="{DE158D86-7F39-4DB5-A5F7-7618F7CBB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729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977B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77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977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77B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77B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977B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977B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977B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977B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977B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977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977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977B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977B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977B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977B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977B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977B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977B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977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977B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977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977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977B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977B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977B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977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977B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977B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424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4248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424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424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892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11</Words>
  <Characters>1778</Characters>
  <Application>Microsoft Office Word</Application>
  <DocSecurity>0</DocSecurity>
  <Lines>14</Lines>
  <Paragraphs>4</Paragraphs>
  <ScaleCrop>false</ScaleCrop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di lu</dc:creator>
  <cp:keywords/>
  <dc:description/>
  <cp:lastModifiedBy>shengdi lu</cp:lastModifiedBy>
  <cp:revision>12</cp:revision>
  <dcterms:created xsi:type="dcterms:W3CDTF">2025-03-12T02:01:00Z</dcterms:created>
  <dcterms:modified xsi:type="dcterms:W3CDTF">2025-05-07T02:25:00Z</dcterms:modified>
</cp:coreProperties>
</file>